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6E95" w:rsidRPr="00D23FD2" w:rsidRDefault="00D23FD2">
      <w:pPr>
        <w:rPr>
          <w:rFonts w:ascii="Times New Roman" w:hAnsi="Times New Roman" w:cs="Times New Roman"/>
        </w:rPr>
      </w:pPr>
      <w:r w:rsidRPr="009B0B2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9B0B2D">
        <w:rPr>
          <w:rFonts w:ascii="Times New Roman" w:hAnsi="Times New Roman" w:cs="Times New Roman"/>
          <w:b/>
          <w:bCs/>
        </w:rPr>
        <w:t>Table.</w:t>
      </w:r>
      <w:r w:rsidRPr="00C54A1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Summary of sequencing quality and alignment metrics</w:t>
      </w:r>
    </w:p>
    <w:tbl>
      <w:tblPr>
        <w:tblW w:w="10439" w:type="dxa"/>
        <w:tblInd w:w="-705" w:type="dxa"/>
        <w:tblLook w:val="04A0" w:firstRow="1" w:lastRow="0" w:firstColumn="1" w:lastColumn="0" w:noHBand="0" w:noVBand="1"/>
      </w:tblPr>
      <w:tblGrid>
        <w:gridCol w:w="1131"/>
        <w:gridCol w:w="1749"/>
        <w:gridCol w:w="2440"/>
        <w:gridCol w:w="2083"/>
        <w:gridCol w:w="1382"/>
        <w:gridCol w:w="1654"/>
      </w:tblGrid>
      <w:tr w:rsidR="00D23FD2" w:rsidRPr="00367740" w:rsidTr="00D23FD2">
        <w:trPr>
          <w:trHeight w:val="34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b/>
                <w:color w:val="000000"/>
              </w:rPr>
              <w:t>Sample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b/>
                <w:color w:val="000000"/>
              </w:rPr>
              <w:t>Total Read Count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b/>
                <w:color w:val="000000"/>
              </w:rPr>
              <w:t>Filtered Read Count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b/>
                <w:color w:val="000000"/>
              </w:rPr>
              <w:t>Mapped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367740">
              <w:rPr>
                <w:rFonts w:ascii="Times New Roman" w:eastAsia="Times New Roman" w:hAnsi="Times New Roman" w:cs="Times New Roman"/>
                <w:b/>
                <w:color w:val="000000"/>
              </w:rPr>
              <w:t>Read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bookmarkStart w:id="0" w:name="_GoBack"/>
            <w:bookmarkEnd w:id="0"/>
            <w:r w:rsidRPr="00367740">
              <w:rPr>
                <w:rFonts w:ascii="Times New Roman" w:eastAsia="Times New Roman" w:hAnsi="Times New Roman" w:cs="Times New Roman"/>
                <w:b/>
                <w:color w:val="000000"/>
              </w:rPr>
              <w:t>Count (MAPQ &gt; 30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367740">
              <w:rPr>
                <w:rFonts w:ascii="Times New Roman" w:eastAsia="Times New Roman" w:hAnsi="Times New Roman" w:cs="Times New Roman"/>
                <w:b/>
                <w:color w:val="000000"/>
              </w:rPr>
              <w:t>Depth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b/>
                <w:color w:val="000000"/>
              </w:rPr>
              <w:t>Median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367740">
              <w:rPr>
                <w:rFonts w:ascii="Times New Roman" w:eastAsia="Times New Roman" w:hAnsi="Times New Roman" w:cs="Times New Roman"/>
                <w:b/>
                <w:color w:val="000000"/>
              </w:rPr>
              <w:t>Depth</w:t>
            </w:r>
          </w:p>
        </w:tc>
      </w:tr>
      <w:tr w:rsidR="00D23FD2" w:rsidRPr="00367740" w:rsidTr="00D23FD2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color w:val="000000"/>
              </w:rPr>
              <w:t>965328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color w:val="000000"/>
              </w:rPr>
              <w:t>863923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color w:val="000000"/>
              </w:rPr>
              <w:t>484158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color w:val="000000"/>
              </w:rPr>
              <w:t>18140.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color w:val="000000"/>
              </w:rPr>
              <w:t>1184</w:t>
            </w:r>
          </w:p>
        </w:tc>
      </w:tr>
      <w:tr w:rsidR="00D23FD2" w:rsidRPr="00367740" w:rsidTr="00D23FD2">
        <w:trPr>
          <w:trHeight w:val="340"/>
        </w:trPr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color w:val="000000"/>
              </w:rPr>
              <w:t>976736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color w:val="000000"/>
              </w:rPr>
              <w:t>922068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color w:val="000000"/>
              </w:rPr>
              <w:t>936659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color w:val="000000"/>
              </w:rPr>
              <w:t>52431.4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D2" w:rsidRPr="00367740" w:rsidRDefault="00D23FD2" w:rsidP="00D23F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740">
              <w:rPr>
                <w:rFonts w:ascii="Times New Roman" w:eastAsia="Times New Roman" w:hAnsi="Times New Roman" w:cs="Times New Roman"/>
                <w:color w:val="000000"/>
              </w:rPr>
              <w:t>7271</w:t>
            </w:r>
          </w:p>
        </w:tc>
      </w:tr>
    </w:tbl>
    <w:p w:rsidR="00D23FD2" w:rsidRDefault="00D23FD2"/>
    <w:sectPr w:rsidR="00D23FD2" w:rsidSect="002E51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015B" w:rsidRDefault="0071015B" w:rsidP="00D23FD2">
      <w:r>
        <w:separator/>
      </w:r>
    </w:p>
  </w:endnote>
  <w:endnote w:type="continuationSeparator" w:id="0">
    <w:p w:rsidR="0071015B" w:rsidRDefault="0071015B" w:rsidP="00D23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015B" w:rsidRDefault="0071015B" w:rsidP="00D23FD2">
      <w:r>
        <w:separator/>
      </w:r>
    </w:p>
  </w:footnote>
  <w:footnote w:type="continuationSeparator" w:id="0">
    <w:p w:rsidR="0071015B" w:rsidRDefault="0071015B" w:rsidP="00D23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740"/>
    <w:rsid w:val="002E51BA"/>
    <w:rsid w:val="00367740"/>
    <w:rsid w:val="00395E1A"/>
    <w:rsid w:val="00667A3B"/>
    <w:rsid w:val="0071015B"/>
    <w:rsid w:val="007708CC"/>
    <w:rsid w:val="007A1CB5"/>
    <w:rsid w:val="00826E95"/>
    <w:rsid w:val="009B29D6"/>
    <w:rsid w:val="00A55BAC"/>
    <w:rsid w:val="00D23FD2"/>
    <w:rsid w:val="00F7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ED422"/>
  <w15:chartTrackingRefBased/>
  <w15:docId w15:val="{0CFA6F02-9232-0C41-8DA9-19B385BD5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F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3FD2"/>
  </w:style>
  <w:style w:type="paragraph" w:styleId="Footer">
    <w:name w:val="footer"/>
    <w:basedOn w:val="Normal"/>
    <w:link w:val="FooterChar"/>
    <w:uiPriority w:val="99"/>
    <w:unhideWhenUsed/>
    <w:rsid w:val="00D23F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3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1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Ogola</dc:creator>
  <cp:keywords/>
  <dc:description/>
  <cp:lastModifiedBy>Joseph Ogola</cp:lastModifiedBy>
  <cp:revision>1</cp:revision>
  <dcterms:created xsi:type="dcterms:W3CDTF">2025-09-09T15:52:00Z</dcterms:created>
  <dcterms:modified xsi:type="dcterms:W3CDTF">2025-09-09T16:15:00Z</dcterms:modified>
</cp:coreProperties>
</file>